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FEA37" w14:textId="3687BE11" w:rsidR="00C60CA8" w:rsidRPr="00D21BEE" w:rsidRDefault="00EA1E1C" w:rsidP="005F5B0F">
      <w:pPr>
        <w:spacing w:beforeLines="50" w:before="120" w:afterLines="50" w:after="12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Supplementary t</w:t>
      </w:r>
      <w:r w:rsidRPr="00821D93">
        <w:rPr>
          <w:rFonts w:ascii="Times New Roman" w:eastAsia="宋体" w:hAnsi="Times New Roman" w:cs="Times New Roman"/>
          <w:lang w:eastAsia="zh-CN"/>
        </w:rPr>
        <w:t xml:space="preserve">able </w:t>
      </w:r>
      <w:r w:rsidR="00B91FAB">
        <w:rPr>
          <w:rFonts w:ascii="Times New Roman" w:eastAsia="宋体" w:hAnsi="Times New Roman" w:cs="Times New Roman" w:hint="eastAsia"/>
          <w:lang w:eastAsia="zh-CN"/>
        </w:rPr>
        <w:t>2</w:t>
      </w:r>
      <w:r w:rsidRPr="00821D93">
        <w:rPr>
          <w:rFonts w:ascii="Times New Roman" w:eastAsia="宋体" w:hAnsi="Times New Roman" w:cs="Times New Roman"/>
          <w:lang w:eastAsia="zh-CN"/>
        </w:rPr>
        <w:t>.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306A5C">
        <w:rPr>
          <w:rFonts w:ascii="Times New Roman" w:eastAsia="宋体" w:hAnsi="Times New Roman" w:cs="Times New Roman"/>
          <w:lang w:eastAsia="zh-CN"/>
        </w:rPr>
        <w:t xml:space="preserve">Demographic and health-related characteristics of study subjects with and without </w:t>
      </w:r>
      <w:r w:rsidR="0012603B">
        <w:rPr>
          <w:rFonts w:ascii="Times New Roman" w:eastAsia="宋体" w:hAnsi="Times New Roman" w:cs="Times New Roman"/>
          <w:lang w:eastAsia="zh-CN"/>
        </w:rPr>
        <w:t xml:space="preserve">objective </w:t>
      </w:r>
      <w:r w:rsidRPr="00306A5C">
        <w:rPr>
          <w:rFonts w:ascii="Times New Roman" w:eastAsia="宋体" w:hAnsi="Times New Roman" w:cs="Times New Roman"/>
          <w:lang w:eastAsia="zh-CN"/>
        </w:rPr>
        <w:t>visual impairment</w:t>
      </w:r>
      <w:r>
        <w:rPr>
          <w:rFonts w:ascii="Times New Roman" w:eastAsia="宋体" w:hAnsi="Times New Roman" w:cs="Times New Roman"/>
          <w:lang w:eastAsia="zh-CN"/>
        </w:rPr>
        <w:t xml:space="preserve"> using weighted </w:t>
      </w:r>
      <w:r w:rsidR="00644607">
        <w:rPr>
          <w:rFonts w:ascii="Times New Roman" w:eastAsia="宋体" w:hAnsi="Times New Roman" w:cs="Times New Roman"/>
          <w:lang w:eastAsia="zh-CN"/>
        </w:rPr>
        <w:t xml:space="preserve">samples </w:t>
      </w:r>
      <w:r>
        <w:rPr>
          <w:rFonts w:ascii="Times New Roman" w:eastAsia="宋体" w:hAnsi="Times New Roman" w:cs="Times New Roman"/>
          <w:lang w:eastAsia="zh-CN"/>
        </w:rPr>
        <w:t xml:space="preserve">and </w:t>
      </w:r>
      <w:r w:rsidRPr="000D3E6C">
        <w:rPr>
          <w:rFonts w:ascii="Times New Roman" w:eastAsia="宋体" w:hAnsi="Times New Roman" w:cs="Times New Roman"/>
          <w:lang w:eastAsia="zh-CN"/>
        </w:rPr>
        <w:t>complex sampling design of the National Health and Nutrition Examination Surve</w:t>
      </w:r>
      <w:r w:rsidRPr="00D21BEE">
        <w:rPr>
          <w:rFonts w:ascii="Times New Roman" w:eastAsia="宋体" w:hAnsi="Times New Roman" w:cs="Times New Roman"/>
          <w:sz w:val="21"/>
          <w:szCs w:val="21"/>
          <w:lang w:eastAsia="zh-CN"/>
        </w:rPr>
        <w:t>y</w:t>
      </w:r>
    </w:p>
    <w:tbl>
      <w:tblPr>
        <w:tblpPr w:leftFromText="180" w:rightFromText="180" w:vertAnchor="text" w:tblpY="1"/>
        <w:tblOverlap w:val="never"/>
        <w:tblW w:w="8647" w:type="dxa"/>
        <w:tblLayout w:type="fixed"/>
        <w:tblLook w:val="0420" w:firstRow="1" w:lastRow="0" w:firstColumn="0" w:lastColumn="0" w:noHBand="0" w:noVBand="1"/>
      </w:tblPr>
      <w:tblGrid>
        <w:gridCol w:w="3685"/>
        <w:gridCol w:w="1984"/>
        <w:gridCol w:w="2128"/>
        <w:gridCol w:w="850"/>
      </w:tblGrid>
      <w:tr w:rsidR="00105774" w:rsidRPr="00D21BEE" w14:paraId="4C4E82AE" w14:textId="77777777" w:rsidTr="00DE280D">
        <w:tc>
          <w:tcPr>
            <w:tcW w:w="36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AF4CB5" w14:textId="4524B306" w:rsidR="00105774" w:rsidRPr="00D21BEE" w:rsidRDefault="00105774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-109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93D5" w14:textId="77777777" w:rsidR="0012603B" w:rsidRPr="00D21BEE" w:rsidRDefault="00105774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4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subjects without </w:t>
            </w:r>
            <w:r w:rsidR="0012603B"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objective </w:t>
            </w: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visual impairment, </w:t>
            </w:r>
          </w:p>
          <w:p w14:paraId="37108012" w14:textId="48B822A9" w:rsidR="00105774" w:rsidRPr="00D21BEE" w:rsidRDefault="00105774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n = </w:t>
            </w:r>
            <w:r w:rsidR="00DD1D7C"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487487</w:t>
            </w:r>
          </w:p>
        </w:tc>
        <w:tc>
          <w:tcPr>
            <w:tcW w:w="21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7043" w14:textId="77777777" w:rsidR="0012603B" w:rsidRPr="00D21BEE" w:rsidRDefault="00105774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subjects with </w:t>
            </w:r>
            <w:r w:rsidR="0012603B" w:rsidRPr="00D21BEE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objective </w:t>
            </w: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visual impairment, </w:t>
            </w:r>
          </w:p>
          <w:p w14:paraId="0F0DF8C0" w14:textId="3D02EB88" w:rsidR="00105774" w:rsidRPr="00D21BEE" w:rsidRDefault="00105774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n = </w:t>
            </w:r>
            <w:r w:rsidR="00DD1D7C"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79200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98CC" w14:textId="0E1F11CE" w:rsidR="00105774" w:rsidRPr="00D21BEE" w:rsidRDefault="005C2858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Cs/>
                <w:i/>
                <w:iCs/>
                <w:sz w:val="21"/>
                <w:szCs w:val="21"/>
              </w:rPr>
              <w:t>P</w:t>
            </w:r>
            <w:r w:rsidR="00841BBC" w:rsidRPr="00D21BEE">
              <w:rPr>
                <w:rFonts w:ascii="Times New Roman" w:eastAsia="Arial" w:hAnsi="Times New Roman" w:cs="Times New Roman"/>
                <w:bCs/>
                <w:i/>
                <w:iCs/>
                <w:sz w:val="21"/>
                <w:szCs w:val="21"/>
              </w:rPr>
              <w:t xml:space="preserve"> </w:t>
            </w:r>
            <w:r w:rsidR="00841BBC" w:rsidRPr="00D21BEE">
              <w:rPr>
                <w:rFonts w:ascii="Times New Roman" w:eastAsia="Arial" w:hAnsi="Times New Roman" w:cs="Times New Roman"/>
                <w:bCs/>
                <w:i/>
                <w:iCs/>
                <w:sz w:val="21"/>
                <w:szCs w:val="21"/>
                <w:vertAlign w:val="superscript"/>
              </w:rPr>
              <w:t>#</w:t>
            </w:r>
          </w:p>
        </w:tc>
      </w:tr>
      <w:tr w:rsidR="00DD1D7C" w:rsidRPr="00D21BEE" w14:paraId="41A49067" w14:textId="77777777" w:rsidTr="00DE280D">
        <w:tc>
          <w:tcPr>
            <w:tcW w:w="36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40FB2E" w14:textId="2BF4CA2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B0637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A2D65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451F" w14:textId="0DDA6ED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25</w:t>
            </w:r>
          </w:p>
        </w:tc>
      </w:tr>
      <w:tr w:rsidR="00DD1D7C" w:rsidRPr="00D21BEE" w14:paraId="29CD80B4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F1C59D" w14:textId="68FC970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8ADA" w14:textId="4B92848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5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3 (53.41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9CEB" w14:textId="76D34F9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9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6 (58.6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C767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40287787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1FDFB2" w14:textId="3D3BE03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B93B" w14:textId="4EF447D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2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4 (46.59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EBF8" w14:textId="23A1D4F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9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4 (41.3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5347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51CC6B32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2D44F2" w14:textId="3D152F3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M (Q1, Q3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67E3" w14:textId="62F80DD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 (63, 75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68C6" w14:textId="446F717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 (67, 8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50B1" w14:textId="0FDC001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D1D7C" w:rsidRPr="00D21BEE" w14:paraId="6C1AB652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B4E5D0" w14:textId="70C1224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E05A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DEEB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D1E2" w14:textId="05FCF44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D1D7C" w:rsidRPr="00D21BEE" w14:paraId="733AE6E4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7A1FE" w14:textId="3C4CDAB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-69 year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F1E2" w14:textId="5BC5583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5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4 (54.91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2B16" w14:textId="1272B6C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3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5 (34.3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EFD8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33E26CB0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0E211C" w14:textId="6B6F0E38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-79 year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BA0B" w14:textId="3C9C85C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3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9 (32.87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E998" w14:textId="55D9F37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4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6 (29.7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75DC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386A353C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FE1483" w14:textId="1E816A9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+ year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9D26" w14:textId="13F1C19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8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5 (12.23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9790" w14:textId="255DDE8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0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9 (35.9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A93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3A21F2F8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E0AB76" w14:textId="65E2DA3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/ethnicity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5CB0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B79C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B643" w14:textId="543369C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8</w:t>
            </w:r>
          </w:p>
        </w:tc>
      </w:tr>
      <w:tr w:rsidR="00DD1D7C" w:rsidRPr="00D21BEE" w14:paraId="689EB39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E70DC" w14:textId="4ADAC5D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4130" w14:textId="2736619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8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81 (3.52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9D56" w14:textId="0463E5E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4 (6.0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D059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14404576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E16A1A" w14:textId="45E418E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6DCB" w14:textId="6C4BB3D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8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6 (2.48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BA65" w14:textId="0578FCE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2 (2.7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90A1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4C4F4410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CED85B" w14:textId="5A9D1DC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09EF" w14:textId="718EF178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0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9 (83.13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F210" w14:textId="1D2F4AD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9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6 (77.0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25C2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7ACCC18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7A88B4" w14:textId="588D3C4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3951" w14:textId="7941EF8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0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7 (7.41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C1DA" w14:textId="3A9791C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5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8 (9.9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917B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334A08BB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0CAB31" w14:textId="3D4E64D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/multiracial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30F6" w14:textId="2A0ABEA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6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4 (3.46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4A80" w14:textId="63C0C1F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7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9 (4.2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D129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0A4B46B8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9CBBA9" w14:textId="037F0E9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 level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832B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F4BE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FB0F" w14:textId="536D12E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0.010</w:t>
            </w:r>
          </w:p>
        </w:tc>
      </w:tr>
      <w:tr w:rsidR="00DD1D7C" w:rsidRPr="00D21BEE" w14:paraId="2A0CBC7B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21E294" w14:textId="3C5F1D61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 College graduate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4145" w14:textId="61A8F6A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8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4 (73.91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E0CA" w14:textId="3A56295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8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4 (83.3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6E5C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25DBE210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836DC5" w14:textId="27F6F55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 College graduate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C217" w14:textId="3A62216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9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4 (26.09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D137" w14:textId="7ADBEB0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0</w:t>
            </w:r>
            <w:r w:rsid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5 (16.6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CAD3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4AE2FCFC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869C7B" w14:textId="482FFCE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rital status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E6C2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94B1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1992" w14:textId="1A7A7F6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D1D7C" w:rsidRPr="00D21BEE" w14:paraId="76BF9D90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476A2B" w14:textId="7405F70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rried/living with partner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C395" w14:textId="1F01086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73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</w:t>
            </w:r>
            <w:r w:rsidR="00480DF0"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67.55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16F4" w14:textId="0EAA5A3D" w:rsidR="00DD1D7C" w:rsidRPr="00D21BEE" w:rsidRDefault="00480DF0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7</w:t>
            </w:r>
            <w:r w:rsidR="00DD1D7C"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47.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  <w:r w:rsidR="00DD1D7C"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5C32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08E3633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38A057" w14:textId="23E2512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idowed/separated/divorced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FCD2" w14:textId="05AC6111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1 (29.6</w:t>
            </w:r>
            <w:r w:rsidR="00480DF0"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FF78" w14:textId="3DA8C56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1 (48.4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901B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096E462C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497213" w14:textId="3C4F68C8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ver married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979B" w14:textId="4114702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1 (2.83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DD04" w14:textId="07D2D101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9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22 (3.7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B5C6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70200E21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1A6B52" w14:textId="4D739BE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tal number of people in the Household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3F6C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03D4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9D94" w14:textId="2DC182C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0.010</w:t>
            </w:r>
          </w:p>
        </w:tc>
      </w:tr>
      <w:tr w:rsidR="00DD1D7C" w:rsidRPr="00D21BEE" w14:paraId="09B4D8CB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C9CD28" w14:textId="6731695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5F42" w14:textId="61C3E69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99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2 (22.82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2FCF" w14:textId="42A9688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3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9 (29.1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E0F5" w14:textId="75E1DDA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7D53A801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3F18AC" w14:textId="6DA3798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-5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5791" w14:textId="5205E04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9 (73.89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1EBB" w14:textId="3AED74D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0 (64.7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C998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5954807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269C3A" w14:textId="33796BE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5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C2CF" w14:textId="422CF6D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6 (3.28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572B" w14:textId="2E0618A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1 (6.1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C989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7011A" w:rsidRPr="00D21BEE" w14:paraId="77B1BC88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777749" w14:textId="542E8577" w:rsidR="0027011A" w:rsidRPr="00D21BEE" w:rsidRDefault="0027011A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Ratio of family income to poverty, M (Q1, Q3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2FDA4" w14:textId="66ABD800" w:rsidR="0027011A" w:rsidRPr="0027011A" w:rsidRDefault="0027011A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1 (1.75, 4.85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9329A" w14:textId="7B7DCABF" w:rsidR="0027011A" w:rsidRPr="0027011A" w:rsidRDefault="0027011A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7 (1.21, 3.6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165D" w14:textId="298DBC70" w:rsidR="0027011A" w:rsidRPr="00D21BEE" w:rsidRDefault="0027011A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D1D7C" w:rsidRPr="00D21BEE" w14:paraId="5C6B78F6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AD28BA" w14:textId="17C317A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tio of family income to poverty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5218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3943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914F" w14:textId="3F54600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D1D7C" w:rsidRPr="00D21BEE" w14:paraId="6C1364E3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B95BBF" w14:textId="326FFB7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 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2414" w14:textId="342AA5D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8 (7.08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F366" w14:textId="4C5C5E01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7 (15.2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6B9E" w14:textId="2FE34DA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0DABB33D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89B0A2" w14:textId="0D0F309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 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69BD" w14:textId="63298EE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8 (92.92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3F23" w14:textId="5BDD70B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5 (84.7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2CDB" w14:textId="2530B4B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43E9" w:rsidRPr="00D21BEE" w14:paraId="74C72F79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F99949" w14:textId="341C7AC8" w:rsidR="002243E9" w:rsidRPr="002243E9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243E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A5C10" w14:textId="439F2672" w:rsidR="002243E9" w:rsidRPr="00D21BEE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43E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584,261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AA3C9" w14:textId="4B92AA72" w:rsidR="002243E9" w:rsidRPr="00D21BEE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43E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5,64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24EB" w14:textId="77777777" w:rsidR="002243E9" w:rsidRPr="00D21BEE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3097F7A0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7F6751" w14:textId="5EB79CA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 status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8684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3FD4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ABF6" w14:textId="48EB04B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49</w:t>
            </w:r>
          </w:p>
        </w:tc>
      </w:tr>
      <w:tr w:rsidR="00DD1D7C" w:rsidRPr="00D21BEE" w14:paraId="0A6AC059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8F989A" w14:textId="4500913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58BA" w14:textId="1D85E18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4 (45.39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8D12" w14:textId="159DA55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6 (49.1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B98A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492B8650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3CEE9F" w14:textId="41CF1AA8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ormer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5E76" w14:textId="3A7E621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9 (42.81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8D96" w14:textId="285D128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5 (41.0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A097" w14:textId="7F9110E3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0AA9CD3F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E4AC40" w14:textId="413E83A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EA5F" w14:textId="6C0FF03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3 (11.81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19ED" w14:textId="05299C4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9 (9.7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63A7" w14:textId="5892762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347E222D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706971" w14:textId="164DC21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cohol intake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10EC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155D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4C46" w14:textId="761BA58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0.017</w:t>
            </w:r>
          </w:p>
        </w:tc>
      </w:tr>
      <w:tr w:rsidR="00DD1D7C" w:rsidRPr="00D21BEE" w14:paraId="63334AD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32C196" w14:textId="401AA738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drinker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4E7B" w14:textId="2759C87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4 (34.86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6CC4" w14:textId="53B65F2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0 (44.6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A239" w14:textId="53C9180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4666894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8D4047" w14:textId="598DED2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-5 drinks/month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DADE" w14:textId="13A1201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7 (39.83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3598" w14:textId="4A87B84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6 (38.0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AB83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050BDB4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3CE0AC" w14:textId="34CFDAE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-10 drinks/month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4A48" w14:textId="3353098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7 (5.68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7150" w14:textId="790FFCB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7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4 (3.9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FD01" w14:textId="7B41CD1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63B62D5D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181345" w14:textId="250D41F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+ drinks/month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1B09" w14:textId="5D91897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9 (19.63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23E6" w14:textId="755EA25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40 (13.3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23AB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2303653D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BBDE39" w14:textId="08A91C4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dy mass index (BMI, kg/m2)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CC145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F56AC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DFD2" w14:textId="5E7A2C68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72</w:t>
            </w:r>
          </w:p>
        </w:tc>
      </w:tr>
      <w:tr w:rsidR="00DD1D7C" w:rsidRPr="00D21BEE" w14:paraId="45463171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054C2B" w14:textId="5AAE2DA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derweigh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AF48" w14:textId="166E2F3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7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2 (1.30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08D8" w14:textId="4001E30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3 (1.1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F5F9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7828200F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DE55B3" w14:textId="6719338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rmal weigh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7274" w14:textId="7F85830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8 (27.35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8E9A" w14:textId="6F20510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7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0 (31.3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8835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1CF27FFD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7CCECD" w14:textId="4CDBC60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verweigh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527E" w14:textId="2A8D085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6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5 (38.67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6792" w14:textId="353C8DF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9 (40.9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FD92" w14:textId="6CDB5AB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212FCF49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E2B1D3" w14:textId="26489C3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3F69" w14:textId="24E9707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3 (32.68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6204" w14:textId="65BD9651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6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6 (26.5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24DC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43E9" w:rsidRPr="00D21BEE" w14:paraId="50199AA7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97CFDE" w14:textId="0836FB2F" w:rsidR="002243E9" w:rsidRPr="002243E9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243E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5743" w14:textId="404EDC2B" w:rsidR="002243E9" w:rsidRPr="00D21BEE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43E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8,039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501F" w14:textId="2C6129E6" w:rsidR="002243E9" w:rsidRPr="00D21BEE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243E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,54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CAA99" w14:textId="77777777" w:rsidR="002243E9" w:rsidRPr="00D21BEE" w:rsidRDefault="002243E9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50FC5E7A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F4DDAD" w14:textId="76A36DD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8E7A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80B7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AE44" w14:textId="5D44826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31</w:t>
            </w:r>
          </w:p>
        </w:tc>
      </w:tr>
      <w:tr w:rsidR="00DD1D7C" w:rsidRPr="00D21BEE" w14:paraId="2CF00863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923C13" w14:textId="76B8F97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8845" w14:textId="18ACACD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</w:t>
            </w:r>
            <w:r w:rsidR="002243E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55.13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7457" w14:textId="3F3BC37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3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6 (59.3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0D11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7E84ADF6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ECD398" w14:textId="31462A1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F00A" w14:textId="1AD856A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2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0 (44.87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5972" w14:textId="4FE27F5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4 (40.6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2B86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43AA1FD3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5682CD" w14:textId="6BCA47B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F608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6EDE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0BF2" w14:textId="284CC34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71</w:t>
            </w:r>
          </w:p>
        </w:tc>
      </w:tr>
      <w:tr w:rsidR="00DD1D7C" w:rsidRPr="00D21BEE" w14:paraId="7014BA7E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80F121" w14:textId="4A2E25A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92EC" w14:textId="061F2FA9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4 (20.15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6BD5" w14:textId="757429C1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1 (24.8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AD35" w14:textId="0EC1FD7B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D1D7C" w:rsidRPr="00D21BEE" w14:paraId="0947A332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6DDD7C" w14:textId="67664590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88D8" w14:textId="655B67B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7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  <w:r w:rsidR="002243E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79.85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9059" w14:textId="3FC730E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4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9 (75.1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83EA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2C2AD444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6142DC" w14:textId="5987885E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lf-reported general health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C699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B712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FF0F" w14:textId="23EC444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D1D7C" w:rsidRPr="00D21BEE" w14:paraId="71658F3D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B2779B" w14:textId="3F875CEF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od/excellen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41DB" w14:textId="6A250D32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0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8 (83.28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63D3" w14:textId="27A554C4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5 (74.5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6A65" w14:textId="4326002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7E0E913F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226850" w14:textId="47050E0C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or/fair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8B58" w14:textId="30B9D73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8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0 (16.72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B158" w14:textId="0CB1B50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5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0 (25.4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58E9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0807FB" w:rsidRPr="00D21BEE" w14:paraId="19C94B44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165ACB" w14:textId="1B9A7949" w:rsidR="000807FB" w:rsidRPr="000807FB" w:rsidRDefault="000807FB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807F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5FB2E" w14:textId="102BB76B" w:rsidR="000807FB" w:rsidRPr="00D21BEE" w:rsidRDefault="000807FB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07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098,648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00F5" w14:textId="78284BCD" w:rsidR="000807FB" w:rsidRPr="00D21BEE" w:rsidRDefault="000807FB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807F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2,91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8A67" w14:textId="77777777" w:rsidR="000807FB" w:rsidRPr="00D21BEE" w:rsidRDefault="000807FB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749E2AA8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F98DC0F" w14:textId="4799760D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pressive symptom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1293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6194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2BE1" w14:textId="4AFE3C0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50</w:t>
            </w:r>
          </w:p>
        </w:tc>
      </w:tr>
      <w:tr w:rsidR="00DD1D7C" w:rsidRPr="00D21BEE" w14:paraId="3217B282" w14:textId="77777777" w:rsidTr="00DE280D">
        <w:trPr>
          <w:trHeight w:val="20"/>
        </w:trPr>
        <w:tc>
          <w:tcPr>
            <w:tcW w:w="3685" w:type="dxa"/>
            <w:shd w:val="clear" w:color="auto" w:fill="FFFFFF"/>
            <w:vAlign w:val="center"/>
          </w:tcPr>
          <w:p w14:paraId="1B2234E7" w14:textId="6552BA25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No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47CA" w14:textId="0B5ECE7B" w:rsidR="00DD1D7C" w:rsidRPr="00DE280D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2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8 (96.29%)</w:t>
            </w:r>
          </w:p>
        </w:tc>
        <w:tc>
          <w:tcPr>
            <w:tcW w:w="2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EE6B" w14:textId="18348A76" w:rsidR="00DD1D7C" w:rsidRPr="00DE280D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80</w:t>
            </w:r>
            <w:r w:rsidR="001A455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4 (95.37%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5724" w14:textId="77777777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D1D7C" w:rsidRPr="00D21BEE" w14:paraId="4815CEC6" w14:textId="77777777" w:rsidTr="00DE280D">
        <w:trPr>
          <w:trHeight w:val="20"/>
        </w:trPr>
        <w:tc>
          <w:tcPr>
            <w:tcW w:w="3685" w:type="dxa"/>
            <w:shd w:val="clear" w:color="auto" w:fill="FFFFFF"/>
            <w:vAlign w:val="center"/>
          </w:tcPr>
          <w:p w14:paraId="5C436D58" w14:textId="31BC0D16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92E5" w14:textId="21C13018" w:rsidR="00DD1D7C" w:rsidRPr="00DE280D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7</w:t>
            </w:r>
            <w:r w:rsidR="0027011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89 (3.71%)</w:t>
            </w:r>
          </w:p>
        </w:tc>
        <w:tc>
          <w:tcPr>
            <w:tcW w:w="2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4A89" w14:textId="32B090C8" w:rsidR="00DD1D7C" w:rsidRPr="00DE280D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9</w:t>
            </w:r>
            <w:r w:rsidR="001A455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9 (4.63%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4076" w14:textId="23C22E5A" w:rsidR="00DD1D7C" w:rsidRPr="00D21BEE" w:rsidRDefault="00DD1D7C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B099B" w:rsidRPr="00D21BEE" w14:paraId="46546206" w14:textId="77777777" w:rsidTr="00DE280D">
        <w:trPr>
          <w:trHeight w:val="20"/>
        </w:trPr>
        <w:tc>
          <w:tcPr>
            <w:tcW w:w="3685" w:type="dxa"/>
            <w:shd w:val="clear" w:color="auto" w:fill="FFFFFF"/>
            <w:vAlign w:val="center"/>
          </w:tcPr>
          <w:p w14:paraId="1B2C3199" w14:textId="40106F09" w:rsidR="00EB099B" w:rsidRPr="00DE280D" w:rsidRDefault="00A3514E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76FA" w14:textId="75E2192B" w:rsidR="00EB099B" w:rsidRPr="00D21BEE" w:rsidRDefault="00EB099B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09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266,990</w:t>
            </w:r>
          </w:p>
        </w:tc>
        <w:tc>
          <w:tcPr>
            <w:tcW w:w="2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17BB" w14:textId="7DEC6E2B" w:rsidR="00EB099B" w:rsidRPr="00D21BEE" w:rsidRDefault="00EB099B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09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9,167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42A5" w14:textId="77777777" w:rsidR="00EB099B" w:rsidRPr="00D21BEE" w:rsidRDefault="00EB099B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5DA6F652" w14:textId="77777777" w:rsidTr="00DE280D">
        <w:trPr>
          <w:trHeight w:val="20"/>
        </w:trPr>
        <w:tc>
          <w:tcPr>
            <w:tcW w:w="36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5CA16F" w14:textId="6B1ABBB0" w:rsidR="00DE280D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-109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ubjective cognitive complaints, n (%)</w:t>
            </w:r>
          </w:p>
        </w:tc>
        <w:tc>
          <w:tcPr>
            <w:tcW w:w="198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E649" w14:textId="77777777" w:rsidR="00DE280D" w:rsidRPr="00EB099B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3286" w14:textId="77777777" w:rsidR="00DE280D" w:rsidRPr="00EB099B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F468" w14:textId="7B9F501C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0.007</w:t>
            </w:r>
          </w:p>
        </w:tc>
      </w:tr>
      <w:tr w:rsidR="00DE280D" w:rsidRPr="00D21BEE" w14:paraId="518562D2" w14:textId="77777777" w:rsidTr="00DE280D">
        <w:trPr>
          <w:trHeight w:val="20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D7E109" w14:textId="29D14812" w:rsidR="00DE280D" w:rsidRPr="00DE280D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ECA9" w14:textId="5CC6A4CB" w:rsidR="00DE280D" w:rsidRPr="00EB099B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8 (92.16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3F9CC" w14:textId="4BACD9CF" w:rsidR="00DE280D" w:rsidRPr="00EB099B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8 (85.9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B7E3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16A9DE64" w14:textId="77777777" w:rsidTr="00DE280D">
        <w:trPr>
          <w:trHeight w:val="20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241B56" w14:textId="412CC0C7" w:rsidR="00DE280D" w:rsidRPr="00DE280D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8B7C" w14:textId="6CEC5F51" w:rsidR="00DE280D" w:rsidRPr="00EB099B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9 (7.84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D457" w14:textId="43119C23" w:rsidR="00DE280D" w:rsidRPr="00EB099B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61 (14.0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BB3E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614CDBFE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439B25" w14:textId="164ED132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ysical functional impairment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F4522" w14:textId="77777777" w:rsidR="00DE280D" w:rsidRPr="00DE280D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BEF8F" w14:textId="77777777" w:rsidR="00DE280D" w:rsidRPr="00DE280D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225B" w14:textId="1566726E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E280D" w:rsidRPr="00D21BEE" w14:paraId="10CD9593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F1C3B5" w14:textId="68BC3A96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3607" w14:textId="242104C8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2 (82.15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6BE2" w14:textId="35CCFA79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0 (66.1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7F91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215765BE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9E9AED" w14:textId="18207B04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B70B" w14:textId="610F544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5 (17.85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0552" w14:textId="12613222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0 (33.8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234E" w14:textId="6B790A6F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1226B961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42E478" w14:textId="1F28C02A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ities of daily living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ACB9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F652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7BB6" w14:textId="164098EA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0.017</w:t>
            </w:r>
          </w:p>
        </w:tc>
      </w:tr>
      <w:tr w:rsidR="00DE280D" w:rsidRPr="00D21BEE" w14:paraId="06069EA9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29EB9E" w14:textId="1926D070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CBB9" w14:textId="4A2DFB52" w:rsidR="00DE280D" w:rsidRPr="00DE280D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8 (89.52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7410" w14:textId="17FE5074" w:rsidR="00DE280D" w:rsidRPr="00DE280D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0 (83.7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6D51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61651ED9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73E54F" w14:textId="01171B3A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EFE4" w14:textId="012D8402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29 (10.48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CB88" w14:textId="4AFB69F2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30 (16.2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E1BE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22F29FC8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F252A5" w14:textId="4112AC02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68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strumental activities of daily living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E487" w14:textId="77777777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DB8C" w14:textId="77777777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4ECC" w14:textId="47371044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E280D" w:rsidRPr="00D21BEE" w14:paraId="0E8AC9A3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419567" w14:textId="2F873FE0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F9D87" w14:textId="557A4AB4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,212,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85.14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B00E3" w14:textId="68B53B97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542,7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73.0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CAD4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2A1FF5B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434D43" w14:textId="72AA4CB6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80E67" w14:textId="4F90AE30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,274,963 (14.86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7271" w14:textId="6580DAB9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36,439 (26.9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178A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E280D" w:rsidRPr="00D21BEE" w14:paraId="7672F9B3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4087C9" w14:textId="277CDE5F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isure and social activities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81AF" w14:textId="77777777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E45A" w14:textId="77777777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1901" w14:textId="2677D094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DE280D" w:rsidRPr="00D21BEE" w14:paraId="5F832BAF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E3B822" w14:textId="6A00365C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1C8E8" w14:textId="5F326AC4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,459,188 (91.47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2B12" w14:textId="101B98D9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791,472 (80.2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339F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E280D" w:rsidRPr="00D21BEE" w14:paraId="5797A5B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8229FE" w14:textId="25324B01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52CD" w14:textId="2C36CC0D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,028,299 (8.53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A4A7B" w14:textId="1ABC8994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7,7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B58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19.7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1984" w14:textId="09870EBB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E280D" w:rsidRPr="00D21BEE" w14:paraId="533C5C9F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797CBE" w14:textId="3D225E1B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ower-extremity mobility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5A5F5" w14:textId="77777777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9B18" w14:textId="77777777" w:rsidR="00DE280D" w:rsidRPr="009B5800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6C18F" w14:textId="00A01694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0.010</w:t>
            </w:r>
          </w:p>
        </w:tc>
      </w:tr>
      <w:tr w:rsidR="00DE280D" w:rsidRPr="00D21BEE" w14:paraId="3E0DFF15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16D5C1" w14:textId="6E1E9444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BB64" w14:textId="6CCA415D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3 (54.76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DD72" w14:textId="5F1506B6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0 (44.9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42A76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E280D" w:rsidRPr="00D21BEE" w14:paraId="697DE8E9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2EA048" w14:textId="262AE95E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374E" w14:textId="5DD91A13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5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4 (45.24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6AA7" w14:textId="100D08BD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0 (55.0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A4ECE" w14:textId="1D4CCA64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E280D" w:rsidRPr="00D21BEE" w14:paraId="7718DE51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0E7783" w14:textId="57BB59C0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eral physical activities, n (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52CF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C6CA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DE2F6" w14:textId="188ED701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0.036</w:t>
            </w:r>
          </w:p>
        </w:tc>
      </w:tr>
      <w:tr w:rsidR="00DE280D" w:rsidRPr="00D21BEE" w14:paraId="01329BE8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129D4C" w14:textId="6F1D4BBC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536E" w14:textId="1B1A5FC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5 (52.90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6CFE" w14:textId="7B5BE92B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4 (45.0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1170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E280D" w:rsidRPr="00D21BEE" w14:paraId="6291F478" w14:textId="77777777" w:rsidTr="00DE280D"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FD8AA09" w14:textId="51EF6ECC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-109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21B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2A33" w14:textId="21537E20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2 (47.10%)</w:t>
            </w:r>
          </w:p>
        </w:tc>
        <w:tc>
          <w:tcPr>
            <w:tcW w:w="21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F109" w14:textId="777FC2AA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21BE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6 (54.9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A3F0" w14:textId="77777777" w:rsidR="00DE280D" w:rsidRPr="00D21BEE" w:rsidRDefault="00DE280D" w:rsidP="00DE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8B9AEF5" w14:textId="77777777" w:rsidR="00841BBC" w:rsidRPr="00E74981" w:rsidRDefault="00841BBC" w:rsidP="00841BBC">
      <w:pPr>
        <w:rPr>
          <w:rFonts w:ascii="Times New Roman" w:hAnsi="Times New Roman" w:cs="Times New Roman"/>
          <w:lang w:eastAsia="zh-CN"/>
        </w:rPr>
      </w:pPr>
      <w:r w:rsidRPr="00E74981">
        <w:rPr>
          <w:rFonts w:ascii="Times New Roman" w:hAnsi="Times New Roman" w:cs="Times New Roman"/>
          <w:vertAlign w:val="superscript"/>
          <w:lang w:eastAsia="zh-CN"/>
        </w:rPr>
        <w:t>#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E74981">
        <w:rPr>
          <w:rFonts w:ascii="Times New Roman" w:hAnsi="Times New Roman" w:cs="Times New Roman"/>
          <w:lang w:eastAsia="zh-CN"/>
        </w:rPr>
        <w:t>chi-squared test with Rao &amp; Scott's second-order correction; Wilcoxon rank-sum test for complex survey samples</w:t>
      </w:r>
    </w:p>
    <w:p w14:paraId="47F2510E" w14:textId="5A4678C7" w:rsidR="00F75010" w:rsidRPr="005F5B0F" w:rsidRDefault="00F75010">
      <w:pPr>
        <w:rPr>
          <w:rFonts w:ascii="Times New Roman" w:hAnsi="Times New Roman" w:cs="Times New Roman"/>
          <w:sz w:val="21"/>
          <w:szCs w:val="21"/>
        </w:rPr>
      </w:pPr>
    </w:p>
    <w:sectPr w:rsidR="00F75010" w:rsidRPr="005F5B0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31EA8" w14:textId="77777777" w:rsidR="0037478B" w:rsidRDefault="0037478B" w:rsidP="005F5B0F">
      <w:r>
        <w:separator/>
      </w:r>
    </w:p>
  </w:endnote>
  <w:endnote w:type="continuationSeparator" w:id="0">
    <w:p w14:paraId="489D8BF0" w14:textId="77777777" w:rsidR="0037478B" w:rsidRDefault="0037478B" w:rsidP="005F5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2C66A" w14:textId="77777777" w:rsidR="0037478B" w:rsidRDefault="0037478B" w:rsidP="005F5B0F">
      <w:r>
        <w:separator/>
      </w:r>
    </w:p>
  </w:footnote>
  <w:footnote w:type="continuationSeparator" w:id="0">
    <w:p w14:paraId="02687B23" w14:textId="77777777" w:rsidR="0037478B" w:rsidRDefault="0037478B" w:rsidP="005F5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76343188">
    <w:abstractNumId w:val="1"/>
  </w:num>
  <w:num w:numId="2" w16cid:durableId="80414129">
    <w:abstractNumId w:val="2"/>
  </w:num>
  <w:num w:numId="3" w16cid:durableId="1158112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CA8"/>
    <w:rsid w:val="00062C43"/>
    <w:rsid w:val="000807FB"/>
    <w:rsid w:val="000934D1"/>
    <w:rsid w:val="000C5E7B"/>
    <w:rsid w:val="00105774"/>
    <w:rsid w:val="0012603B"/>
    <w:rsid w:val="0014754D"/>
    <w:rsid w:val="001A455F"/>
    <w:rsid w:val="002243E9"/>
    <w:rsid w:val="00233B62"/>
    <w:rsid w:val="00267830"/>
    <w:rsid w:val="0027011A"/>
    <w:rsid w:val="002E7D92"/>
    <w:rsid w:val="003515C2"/>
    <w:rsid w:val="0037478B"/>
    <w:rsid w:val="003E6BDF"/>
    <w:rsid w:val="00452AD9"/>
    <w:rsid w:val="00480DF0"/>
    <w:rsid w:val="004A3240"/>
    <w:rsid w:val="004D25FA"/>
    <w:rsid w:val="00567815"/>
    <w:rsid w:val="005C2858"/>
    <w:rsid w:val="005F5B0F"/>
    <w:rsid w:val="006121B1"/>
    <w:rsid w:val="00644607"/>
    <w:rsid w:val="006C2569"/>
    <w:rsid w:val="007A2789"/>
    <w:rsid w:val="007C22CD"/>
    <w:rsid w:val="00841BBC"/>
    <w:rsid w:val="009B5800"/>
    <w:rsid w:val="009C0686"/>
    <w:rsid w:val="00A255EB"/>
    <w:rsid w:val="00A3514E"/>
    <w:rsid w:val="00B91FAB"/>
    <w:rsid w:val="00C60CA8"/>
    <w:rsid w:val="00D21BEE"/>
    <w:rsid w:val="00DD1D7C"/>
    <w:rsid w:val="00DE280D"/>
    <w:rsid w:val="00E65737"/>
    <w:rsid w:val="00EA1E1C"/>
    <w:rsid w:val="00EA6C59"/>
    <w:rsid w:val="00EB099B"/>
    <w:rsid w:val="00F75010"/>
    <w:rsid w:val="00FE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57F7C"/>
  <w15:docId w15:val="{F6EE5DFE-B162-45AE-BB58-95133050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F5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F5B0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F5B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F5B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8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Chen</dc:creator>
  <cp:keywords/>
  <dc:description/>
  <cp:lastModifiedBy>jy Chen</cp:lastModifiedBy>
  <cp:revision>67</cp:revision>
  <dcterms:created xsi:type="dcterms:W3CDTF">2023-03-29T15:36:00Z</dcterms:created>
  <dcterms:modified xsi:type="dcterms:W3CDTF">2023-06-24T13:52:00Z</dcterms:modified>
  <cp:category/>
</cp:coreProperties>
</file>